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sz w:val="22"/>
        </w:rPr>
        <w:t>Sup.Table</w:t>
      </w:r>
      <w:r>
        <w:rPr>
          <w:rFonts w:cs="Arial" w:ascii="Arial" w:hAnsi="Arial"/>
          <w:sz w:val="22"/>
        </w:rPr>
        <w:t>.</w:t>
      </w:r>
      <w:r>
        <w:rPr/>
        <w:t>1:  Methodological quality of included studies according to the NEWCASTLE-OTTAWA Quality Assessment Scale</w:t>
      </w:r>
    </w:p>
    <w:tbl>
      <w:tblPr>
        <w:tblW w:w="14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194"/>
        <w:gridCol w:w="2201"/>
        <w:gridCol w:w="1186"/>
        <w:gridCol w:w="1212"/>
        <w:gridCol w:w="1617"/>
        <w:gridCol w:w="1675"/>
        <w:gridCol w:w="1640"/>
        <w:gridCol w:w="1698"/>
        <w:gridCol w:w="1162"/>
      </w:tblGrid>
      <w:tr>
        <w:trPr/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udy</w:t>
            </w:r>
          </w:p>
        </w:tc>
        <w:tc>
          <w:tcPr>
            <w:tcW w:w="57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ion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rability</w:t>
            </w:r>
          </w:p>
        </w:tc>
        <w:tc>
          <w:tcPr>
            <w:tcW w:w="50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osure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/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s the case definition adequate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presentativenes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f the cas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ion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finition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s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rability of cases and controls on the basis of the design or analysis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certainment of exposur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e method of ascertainment for cases and controls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Response rate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erhill.JA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ling N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ns MP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chazk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J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hnston DE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igg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C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res GJ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sendin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yamori H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shi S.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erhill JA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la JG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ang L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gory WL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hal WZ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govich AB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ki T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aldson P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imoto S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ne J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t al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smuth R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ernizzi P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ittencourt PL, et al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Jiang XH,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3"/>
                <w:szCs w:val="23"/>
              </w:rPr>
              <w:t>Mullarkey ME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u HY,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Garamond-BookCondensed;方正舒体" w:cs="Arial" w:ascii="Arial" w:hAnsi="Arial"/>
                <w:color w:val="231F20"/>
                <w:kern w:val="0"/>
                <w:sz w:val="24"/>
              </w:rPr>
              <w:t>Donaldson PT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Garamond-BookCondensed;方正舒体" w:cs="Arial" w:ascii="Arial" w:hAnsi="Arial"/>
                <w:color w:val="231F20"/>
                <w:kern w:val="0"/>
                <w:sz w:val="24"/>
              </w:rPr>
              <w:t>Invernizzi P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  <w:t>Vázquez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231F20"/>
                <w:kern w:val="0"/>
                <w:sz w:val="22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  <w:t>Elizondo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231F20"/>
                <w:kern w:val="0"/>
                <w:sz w:val="22"/>
              </w:rPr>
              <w:t>G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kamura M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ng VH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emura T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en C,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ao J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t al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★★★★★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widowControl/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15:12:00Z</dcterms:created>
  <dc:creator>qbdchn11</dc:creator>
  <dc:description/>
  <dc:language>en-US</dc:language>
  <cp:lastModifiedBy>qbdchn11</cp:lastModifiedBy>
  <dcterms:modified xsi:type="dcterms:W3CDTF">2013-07-16T15:12:00Z</dcterms:modified>
  <cp:revision>2</cp:revision>
  <dc:subject/>
  <dc:title/>
</cp:coreProperties>
</file>